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E1209" w14:textId="3B34E531" w:rsidR="00F91E5D" w:rsidRDefault="00F91E5D" w:rsidP="00F91E5D">
      <w:pPr>
        <w:pStyle w:val="Kop1"/>
        <w:rPr>
          <w:lang w:val="en-US"/>
        </w:rPr>
      </w:pPr>
      <w:r w:rsidRPr="008E6B3C">
        <w:rPr>
          <w:lang w:val="en-US"/>
        </w:rPr>
        <w:t>Appendix I</w:t>
      </w:r>
      <w:r w:rsidR="00EE5EDA">
        <w:rPr>
          <w:lang w:val="en-US"/>
        </w:rPr>
        <w:t>II Other perceived effects</w:t>
      </w:r>
      <w:r w:rsidRPr="008E6B3C">
        <w:rPr>
          <w:lang w:val="en-US"/>
        </w:rPr>
        <w:t xml:space="preserve"> </w:t>
      </w:r>
    </w:p>
    <w:p w14:paraId="300D92A4" w14:textId="4D4385D1" w:rsidR="000E58A8" w:rsidRDefault="00DF4AFF" w:rsidP="00DF4AFF">
      <w:pPr>
        <w:rPr>
          <w:rFonts w:ascii="Times" w:hAnsi="Times" w:cs="Times"/>
          <w:lang w:val="en-US"/>
        </w:rPr>
      </w:pPr>
      <w:r>
        <w:rPr>
          <w:lang w:val="en-US"/>
        </w:rPr>
        <w:br/>
      </w:r>
      <w:r w:rsidR="000A5254" w:rsidRPr="000A5254">
        <w:rPr>
          <w:rFonts w:ascii="Times" w:hAnsi="Times" w:cs="Times"/>
          <w:lang w:val="en-US"/>
        </w:rPr>
        <w:t xml:space="preserve">Other effects noted by respondents beyond those related to public goods. </w:t>
      </w:r>
      <w:r w:rsidR="000A5254" w:rsidRPr="00F822C9">
        <w:rPr>
          <w:rFonts w:ascii="Times" w:hAnsi="Times" w:cs="Times"/>
          <w:i/>
          <w:iCs/>
          <w:lang w:val="en-US"/>
        </w:rPr>
        <w:t>NA</w:t>
      </w:r>
      <w:r w:rsidR="000A5254" w:rsidRPr="00F822C9">
        <w:rPr>
          <w:rFonts w:ascii="Times" w:hAnsi="Times" w:cs="Times"/>
          <w:lang w:val="en-US"/>
        </w:rPr>
        <w:t xml:space="preserve"> indicates no answer.</w:t>
      </w:r>
    </w:p>
    <w:p w14:paraId="170B59DC" w14:textId="77777777" w:rsidR="00032F20" w:rsidRDefault="00032F20" w:rsidP="00DF4AFF">
      <w:pPr>
        <w:rPr>
          <w:rFonts w:ascii="Times" w:hAnsi="Times" w:cs="Times"/>
          <w:lang w:val="en-US"/>
        </w:rPr>
      </w:pPr>
    </w:p>
    <w:tbl>
      <w:tblPr>
        <w:tblW w:w="140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000"/>
        <w:gridCol w:w="1220"/>
        <w:gridCol w:w="960"/>
        <w:gridCol w:w="960"/>
        <w:gridCol w:w="1250"/>
        <w:gridCol w:w="1559"/>
        <w:gridCol w:w="1134"/>
        <w:gridCol w:w="992"/>
        <w:gridCol w:w="1597"/>
        <w:gridCol w:w="1595"/>
      </w:tblGrid>
      <w:tr w:rsidR="00032F20" w:rsidRPr="00C92072" w14:paraId="04267FF3" w14:textId="77777777" w:rsidTr="00032F20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2F0886A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C8082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b/>
                <w:bCs/>
                <w:color w:val="AC8082"/>
                <w:sz w:val="20"/>
                <w:szCs w:val="20"/>
                <w:lang w:val="en-US" w:eastAsia="nl-NL"/>
              </w:rPr>
              <w:t>MAMNAGEMENT PRACTICE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0AE06C0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C8082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b/>
                <w:bCs/>
                <w:color w:val="AC8082"/>
                <w:sz w:val="20"/>
                <w:szCs w:val="20"/>
                <w:lang w:val="en-US" w:eastAsia="nl-NL"/>
              </w:rPr>
              <w:t>N=163</w:t>
            </w:r>
          </w:p>
        </w:tc>
        <w:tc>
          <w:tcPr>
            <w:tcW w:w="1119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45CF18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C8082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b/>
                <w:bCs/>
                <w:color w:val="AC8082"/>
                <w:sz w:val="20"/>
                <w:szCs w:val="20"/>
                <w:lang w:val="en-US" w:eastAsia="nl-NL"/>
              </w:rPr>
              <w:t>OTHER EFFECTS NOTED</w:t>
            </w:r>
          </w:p>
        </w:tc>
      </w:tr>
      <w:tr w:rsidR="00032F20" w:rsidRPr="00C92072" w14:paraId="4B2F79BF" w14:textId="77777777" w:rsidTr="00032F20">
        <w:trPr>
          <w:trHeight w:val="93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7318B" w14:textId="77777777" w:rsidR="00032F20" w:rsidRPr="00C92072" w:rsidRDefault="00032F20" w:rsidP="009D38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C8082"/>
                <w:sz w:val="20"/>
                <w:szCs w:val="20"/>
                <w:lang w:val="en-US" w:eastAsia="nl-NL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4780A" w14:textId="77777777" w:rsidR="00032F20" w:rsidRPr="00C92072" w:rsidRDefault="00032F20" w:rsidP="009D38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C8082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DE99B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ther effe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7AE35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igher cos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30B5B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ower cost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795AD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aintained or higher yiel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F5CBD1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ower yield or damaged cro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8CCB8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ore lab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286BC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ess labor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27B69B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crease pesticide/fertilizer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5501F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ecrease pesticide/fertilizer</w:t>
            </w:r>
          </w:p>
        </w:tc>
      </w:tr>
      <w:tr w:rsidR="00032F20" w:rsidRPr="00C92072" w14:paraId="1FD3AFA1" w14:textId="77777777" w:rsidTr="00032F2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E6EF9" w14:textId="77777777" w:rsidR="00032F20" w:rsidRPr="00C92072" w:rsidRDefault="00032F20" w:rsidP="009D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lower strip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43772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=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00D51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BD4D6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0EBB0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E7F87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F278C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D06F8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11B28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B96D1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575C4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032F20" w:rsidRPr="00C92072" w14:paraId="4934424D" w14:textId="77777777" w:rsidTr="00032F2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57BA6" w14:textId="77777777" w:rsidR="00032F20" w:rsidRPr="00C92072" w:rsidRDefault="00032F20" w:rsidP="009D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est prote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53FB5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=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9E9A1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N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4AE64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2F131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BCDD9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4FC76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613A8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CF73C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5A584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BA84C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</w:tr>
      <w:tr w:rsidR="00032F20" w:rsidRPr="00C92072" w14:paraId="13DF037B" w14:textId="77777777" w:rsidTr="00032F2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063E1" w14:textId="77777777" w:rsidR="00032F20" w:rsidRPr="00C92072" w:rsidRDefault="00032F20" w:rsidP="009D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erb-rich grassla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49BC2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=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84668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1D0F6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A2449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F0A31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6D570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70925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6BA04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B02BE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52451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</w:tr>
      <w:tr w:rsidR="00032F20" w:rsidRPr="00C92072" w14:paraId="70A0B21D" w14:textId="77777777" w:rsidTr="00032F2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5472B" w14:textId="77777777" w:rsidR="00032F20" w:rsidRPr="00C92072" w:rsidRDefault="00032F20" w:rsidP="009D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xtended mow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83363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=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80CB3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BD731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B340F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92BAC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D2FE3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2FF78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F5691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8C674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21872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</w:tr>
      <w:tr w:rsidR="00032F20" w:rsidRPr="00C92072" w14:paraId="27D50B22" w14:textId="77777777" w:rsidTr="00032F20">
        <w:trPr>
          <w:trHeight w:val="5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E0788" w14:textId="77777777" w:rsidR="00032F20" w:rsidRPr="00C92072" w:rsidRDefault="00032F20" w:rsidP="009D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duce pesticide and/or fertiliz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3D621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=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A9524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8682A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0BDD1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EDB5C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22980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EB525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81546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4F2B0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F1A6A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</w:tr>
      <w:tr w:rsidR="00032F20" w:rsidRPr="00C92072" w14:paraId="41E095A4" w14:textId="77777777" w:rsidTr="00032F2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8DACA" w14:textId="77777777" w:rsidR="00032F20" w:rsidRPr="00C92072" w:rsidRDefault="00032F20" w:rsidP="009D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duce till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E3D24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=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C6C09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N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98CEF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06372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3F636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961BC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76DA0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53E35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0621B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05A2F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</w:tr>
      <w:tr w:rsidR="00032F20" w:rsidRPr="00C92072" w14:paraId="5A793048" w14:textId="77777777" w:rsidTr="00032F2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999E1" w14:textId="77777777" w:rsidR="00032F20" w:rsidRPr="00C92072" w:rsidRDefault="00032F20" w:rsidP="009D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raz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13CC2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=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4A727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N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D8AB7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F5895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63E9F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D2239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68AA0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0CC27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4DE92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B37D2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</w:tr>
      <w:tr w:rsidR="00032F20" w:rsidRPr="00C92072" w14:paraId="79F1B2BA" w14:textId="77777777" w:rsidTr="00032F2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E0E73" w14:textId="77777777" w:rsidR="00032F20" w:rsidRPr="00C92072" w:rsidRDefault="00032F20" w:rsidP="009D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rees &amp; hedgerow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D38E1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=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BE72F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0A894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FF994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66500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DA0B8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B8603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112C1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96503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4D0F9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</w:tr>
      <w:tr w:rsidR="00032F20" w:rsidRPr="00C92072" w14:paraId="263FC955" w14:textId="77777777" w:rsidTr="00032F20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27458" w14:textId="77777777" w:rsidR="00032F20" w:rsidRPr="00C92072" w:rsidRDefault="00032F20" w:rsidP="009D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looded fiel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627AB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=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C7A79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36C5E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12805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90170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8F350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B24CB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F6CC5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C8021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C6587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</w:tr>
      <w:tr w:rsidR="00032F20" w:rsidRPr="00C92072" w14:paraId="28231737" w14:textId="77777777" w:rsidTr="00032F20">
        <w:trPr>
          <w:trHeight w:val="5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B7AD2" w14:textId="77777777" w:rsidR="00032F20" w:rsidRPr="00C92072" w:rsidRDefault="00032F20" w:rsidP="009D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ultural heritage recre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3CC4A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=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1126B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N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C5D0E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A8ED1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5D2A0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E10C7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6752B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9A20D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AA5BC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51568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</w:tr>
      <w:tr w:rsidR="00032F20" w:rsidRPr="00C92072" w14:paraId="6D9A8E95" w14:textId="77777777" w:rsidTr="00032F20">
        <w:trPr>
          <w:trHeight w:val="51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E6A0D" w14:textId="77777777" w:rsidR="00032F20" w:rsidRPr="00C92072" w:rsidRDefault="00032F20" w:rsidP="009D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aintenance waterway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76318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=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1588C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N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EE1FB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01BF8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7DE55E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D50CAF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545EA2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F2427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DAA198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60B42" w14:textId="77777777" w:rsidR="00032F20" w:rsidRPr="00C92072" w:rsidRDefault="00032F20" w:rsidP="009D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92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</w:tr>
    </w:tbl>
    <w:p w14:paraId="4CC1345E" w14:textId="77777777" w:rsidR="00C92072" w:rsidRDefault="00C92072" w:rsidP="00DF4AFF">
      <w:pPr>
        <w:rPr>
          <w:rFonts w:ascii="Times" w:hAnsi="Times" w:cs="Times"/>
          <w:lang w:val="en-US"/>
        </w:rPr>
      </w:pPr>
    </w:p>
    <w:p w14:paraId="4A0AF780" w14:textId="77777777" w:rsidR="00C92072" w:rsidRPr="00C92072" w:rsidRDefault="00C92072" w:rsidP="00DF4AFF">
      <w:pPr>
        <w:rPr>
          <w:rFonts w:ascii="Times" w:hAnsi="Times" w:cs="Times"/>
          <w:lang w:val="en-US"/>
        </w:rPr>
      </w:pPr>
    </w:p>
    <w:sectPr w:rsidR="00C92072" w:rsidRPr="00C92072" w:rsidSect="00D454EA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3830AC" w14:textId="77777777" w:rsidR="00CB3759" w:rsidRDefault="00CB3759" w:rsidP="00AD3475">
      <w:pPr>
        <w:spacing w:after="0" w:line="240" w:lineRule="auto"/>
      </w:pPr>
      <w:r>
        <w:separator/>
      </w:r>
    </w:p>
  </w:endnote>
  <w:endnote w:type="continuationSeparator" w:id="0">
    <w:p w14:paraId="331D50FC" w14:textId="77777777" w:rsidR="00CB3759" w:rsidRDefault="00CB3759" w:rsidP="00AD3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C128AD" w14:textId="491056CF" w:rsidR="00AD3475" w:rsidRPr="000127FA" w:rsidRDefault="007F7C8B" w:rsidP="000127FA">
    <w:pPr>
      <w:pStyle w:val="Voettekst"/>
      <w:jc w:val="center"/>
      <w:rPr>
        <w:rFonts w:ascii="Times New Roman" w:hAnsi="Times New Roman" w:cs="Times New Roman"/>
        <w:sz w:val="20"/>
        <w:szCs w:val="20"/>
        <w:lang w:val="en-US"/>
      </w:rPr>
    </w:pPr>
    <w:r w:rsidRPr="000127FA">
      <w:rPr>
        <w:rFonts w:ascii="Times New Roman" w:hAnsi="Times New Roman" w:cs="Times New Roman"/>
        <w:sz w:val="20"/>
        <w:szCs w:val="20"/>
        <w:lang w:val="en-US"/>
      </w:rPr>
      <w:t>Perceived effects of agri-environmental management practices on public good delivery</w:t>
    </w:r>
    <w:r w:rsidR="002C0908" w:rsidRPr="000127FA">
      <w:rPr>
        <w:rFonts w:ascii="Times New Roman" w:hAnsi="Times New Roman" w:cs="Times New Roman"/>
        <w:sz w:val="20"/>
        <w:szCs w:val="20"/>
        <w:lang w:val="en-US"/>
      </w:rPr>
      <w:t xml:space="preserve"> |</w:t>
    </w:r>
    <w:r w:rsidR="00AD3475" w:rsidRPr="000127FA">
      <w:rPr>
        <w:rFonts w:ascii="Times New Roman" w:hAnsi="Times New Roman" w:cs="Times New Roman"/>
        <w:sz w:val="20"/>
        <w:szCs w:val="20"/>
        <w:lang w:val="en-US"/>
      </w:rPr>
      <w:t xml:space="preserve"> </w:t>
    </w:r>
    <w:r w:rsidR="00150156" w:rsidRPr="000127FA">
      <w:rPr>
        <w:rFonts w:ascii="Times New Roman" w:hAnsi="Times New Roman" w:cs="Times New Roman"/>
        <w:sz w:val="20"/>
        <w:szCs w:val="20"/>
        <w:lang w:val="en-US"/>
      </w:rPr>
      <w:t>Environmental Management</w:t>
    </w:r>
    <w:r w:rsidR="00222C3C" w:rsidRPr="000127FA">
      <w:rPr>
        <w:rFonts w:ascii="Times New Roman" w:hAnsi="Times New Roman" w:cs="Times New Roman"/>
        <w:sz w:val="20"/>
        <w:szCs w:val="20"/>
        <w:lang w:val="en-US"/>
      </w:rPr>
      <w:t xml:space="preserve"> | </w:t>
    </w:r>
    <w:r w:rsidR="00222C3C" w:rsidRPr="000127FA">
      <w:rPr>
        <w:rFonts w:ascii="Times New Roman" w:eastAsia="Calibri" w:hAnsi="Times New Roman" w:cs="Times New Roman"/>
        <w:sz w:val="20"/>
        <w:szCs w:val="20"/>
        <w:lang w:val="en-US"/>
      </w:rPr>
      <w:t>Kina S. Harmanny* | Franziska Komossa | Peter H.</w:t>
    </w:r>
    <w:r w:rsidR="005B5493">
      <w:rPr>
        <w:rFonts w:ascii="Times New Roman" w:eastAsia="Calibri" w:hAnsi="Times New Roman" w:cs="Times New Roman"/>
        <w:sz w:val="20"/>
        <w:szCs w:val="20"/>
        <w:lang w:val="en-US"/>
      </w:rPr>
      <w:t xml:space="preserve"> </w:t>
    </w:r>
    <w:r w:rsidR="00222C3C" w:rsidRPr="000127FA">
      <w:rPr>
        <w:rFonts w:ascii="Times New Roman" w:eastAsia="Calibri" w:hAnsi="Times New Roman" w:cs="Times New Roman"/>
        <w:sz w:val="20"/>
        <w:szCs w:val="20"/>
        <w:lang w:val="en-US"/>
      </w:rPr>
      <w:t>Verburg | Catharina J. E. Schulp</w:t>
    </w:r>
    <w:r w:rsidR="00AD3475" w:rsidRPr="000127FA">
      <w:rPr>
        <w:rFonts w:ascii="Times New Roman" w:hAnsi="Times New Roman" w:cs="Times New Roman"/>
        <w:sz w:val="20"/>
        <w:szCs w:val="20"/>
        <w:lang w:val="en-US"/>
      </w:rPr>
      <w:t xml:space="preserve"> </w:t>
    </w:r>
    <w:r w:rsidR="00222C3C" w:rsidRPr="000127FA">
      <w:rPr>
        <w:rFonts w:ascii="Times New Roman" w:hAnsi="Times New Roman" w:cs="Times New Roman"/>
        <w:sz w:val="20"/>
        <w:szCs w:val="20"/>
        <w:lang w:val="en-US"/>
      </w:rPr>
      <w:t>|</w:t>
    </w:r>
    <w:r w:rsidR="00AD3475" w:rsidRPr="000127FA">
      <w:rPr>
        <w:rFonts w:ascii="Times New Roman" w:hAnsi="Times New Roman" w:cs="Times New Roman"/>
        <w:sz w:val="20"/>
        <w:szCs w:val="20"/>
        <w:lang w:val="en-US"/>
      </w:rPr>
      <w:t xml:space="preserve"> </w:t>
    </w:r>
    <w:ins w:id="0" w:author="Harmanny, D.S. (Kina)" w:date="2026-03-14T11:56:00Z" w16du:dateUtc="2026-03-14T10:56:00Z">
      <w:r w:rsidR="00E00CCA">
        <w:rPr>
          <w:rFonts w:ascii="Times New Roman" w:hAnsi="Times New Roman" w:cs="Times New Roman"/>
          <w:sz w:val="20"/>
          <w:szCs w:val="20"/>
          <w:lang w:val="en-US"/>
        </w:rPr>
        <w:t>*</w:t>
      </w:r>
    </w:ins>
    <w:r w:rsidR="000127FA" w:rsidRPr="000127FA">
      <w:rPr>
        <w:rFonts w:ascii="Times New Roman" w:hAnsi="Times New Roman" w:cs="Times New Roman"/>
        <w:sz w:val="20"/>
        <w:szCs w:val="20"/>
        <w:lang w:val="en-US"/>
      </w:rPr>
      <w:t>e-mail: kina.harmanny@vu.nl | Environmental Geography Group, Institute for Environmental Studies (IVM), Vrije Universiteit Amsterdam, 1081HV Amsterdam, the Netherland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39E739" w14:textId="77777777" w:rsidR="00CB3759" w:rsidRDefault="00CB3759" w:rsidP="00AD3475">
      <w:pPr>
        <w:spacing w:after="0" w:line="240" w:lineRule="auto"/>
      </w:pPr>
      <w:r>
        <w:separator/>
      </w:r>
    </w:p>
  </w:footnote>
  <w:footnote w:type="continuationSeparator" w:id="0">
    <w:p w14:paraId="2665B43E" w14:textId="77777777" w:rsidR="00CB3759" w:rsidRDefault="00CB3759" w:rsidP="00AD347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armanny, D.S. (Kina)">
    <w15:presenceInfo w15:providerId="AD" w15:userId="S::kina.harmanny@vu.nl::ef5cdbe6-d570-40c9-8774-8302f998b7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27A"/>
    <w:rsid w:val="000127FA"/>
    <w:rsid w:val="0002000F"/>
    <w:rsid w:val="00032F20"/>
    <w:rsid w:val="000A5254"/>
    <w:rsid w:val="000E58A8"/>
    <w:rsid w:val="0010024A"/>
    <w:rsid w:val="00107C84"/>
    <w:rsid w:val="00150156"/>
    <w:rsid w:val="00222C3C"/>
    <w:rsid w:val="002240B8"/>
    <w:rsid w:val="002C0908"/>
    <w:rsid w:val="00374F1A"/>
    <w:rsid w:val="003F4982"/>
    <w:rsid w:val="0042195A"/>
    <w:rsid w:val="00447EA6"/>
    <w:rsid w:val="004A16F2"/>
    <w:rsid w:val="004C7AA8"/>
    <w:rsid w:val="005324A4"/>
    <w:rsid w:val="00544FE7"/>
    <w:rsid w:val="005B5493"/>
    <w:rsid w:val="006C0ED0"/>
    <w:rsid w:val="00706C5E"/>
    <w:rsid w:val="00720655"/>
    <w:rsid w:val="007E4BD8"/>
    <w:rsid w:val="007F7C8B"/>
    <w:rsid w:val="00812737"/>
    <w:rsid w:val="0081747A"/>
    <w:rsid w:val="008D1047"/>
    <w:rsid w:val="008D24C7"/>
    <w:rsid w:val="00982A7E"/>
    <w:rsid w:val="009A7CDC"/>
    <w:rsid w:val="00A129DC"/>
    <w:rsid w:val="00A4655F"/>
    <w:rsid w:val="00A908A4"/>
    <w:rsid w:val="00A9198F"/>
    <w:rsid w:val="00AC3A64"/>
    <w:rsid w:val="00AD0912"/>
    <w:rsid w:val="00AD3475"/>
    <w:rsid w:val="00BA2703"/>
    <w:rsid w:val="00BF327A"/>
    <w:rsid w:val="00C92072"/>
    <w:rsid w:val="00C92F6E"/>
    <w:rsid w:val="00CB3759"/>
    <w:rsid w:val="00D37F1E"/>
    <w:rsid w:val="00D454EA"/>
    <w:rsid w:val="00D95E93"/>
    <w:rsid w:val="00DF4AFF"/>
    <w:rsid w:val="00E00CCA"/>
    <w:rsid w:val="00E719B0"/>
    <w:rsid w:val="00EE5EDA"/>
    <w:rsid w:val="00F1208F"/>
    <w:rsid w:val="00F47997"/>
    <w:rsid w:val="00F62D1E"/>
    <w:rsid w:val="00F822C9"/>
    <w:rsid w:val="00F8289C"/>
    <w:rsid w:val="00F91E5D"/>
    <w:rsid w:val="00F92C41"/>
    <w:rsid w:val="00FB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062C205"/>
  <w15:chartTrackingRefBased/>
  <w15:docId w15:val="{75CCA03A-0295-4970-A712-A84957A42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91E5D"/>
  </w:style>
  <w:style w:type="paragraph" w:styleId="Kop1">
    <w:name w:val="heading 1"/>
    <w:basedOn w:val="Standaard"/>
    <w:next w:val="Standaard"/>
    <w:link w:val="Kop1Char"/>
    <w:uiPriority w:val="9"/>
    <w:qFormat/>
    <w:rsid w:val="00F92C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474A5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92C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474A5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92C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F313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F32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474A5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F327A"/>
    <w:pPr>
      <w:keepNext/>
      <w:keepLines/>
      <w:spacing w:before="80" w:after="40"/>
      <w:outlineLvl w:val="4"/>
    </w:pPr>
    <w:rPr>
      <w:rFonts w:eastAsiaTheme="majorEastAsia" w:cstheme="majorBidi"/>
      <w:color w:val="474A5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F32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F32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F32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F32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92C41"/>
    <w:rPr>
      <w:rFonts w:asciiTheme="majorHAnsi" w:eastAsiaTheme="majorEastAsia" w:hAnsiTheme="majorHAnsi" w:cstheme="majorBidi"/>
      <w:color w:val="474A5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F92C41"/>
    <w:rPr>
      <w:rFonts w:asciiTheme="majorHAnsi" w:eastAsiaTheme="majorEastAsia" w:hAnsiTheme="majorHAnsi" w:cstheme="majorBidi"/>
      <w:color w:val="474A5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92C41"/>
    <w:rPr>
      <w:rFonts w:asciiTheme="majorHAnsi" w:eastAsiaTheme="majorEastAsia" w:hAnsiTheme="majorHAnsi" w:cstheme="majorBidi"/>
      <w:color w:val="2F3138" w:themeColor="accent1" w:themeShade="7F"/>
      <w:sz w:val="24"/>
      <w:szCs w:val="24"/>
    </w:rPr>
  </w:style>
  <w:style w:type="paragraph" w:styleId="Bijschrift">
    <w:name w:val="caption"/>
    <w:basedOn w:val="Standaard"/>
    <w:next w:val="Standaard"/>
    <w:uiPriority w:val="35"/>
    <w:unhideWhenUsed/>
    <w:qFormat/>
    <w:rsid w:val="00F92C41"/>
    <w:pPr>
      <w:spacing w:after="200" w:line="240" w:lineRule="auto"/>
    </w:pPr>
    <w:rPr>
      <w:i/>
      <w:iCs/>
      <w:color w:val="121316" w:themeColor="text2"/>
      <w:sz w:val="18"/>
      <w:szCs w:val="18"/>
    </w:rPr>
  </w:style>
  <w:style w:type="character" w:styleId="Nadruk">
    <w:name w:val="Emphasis"/>
    <w:basedOn w:val="Standaardalinea-lettertype"/>
    <w:uiPriority w:val="20"/>
    <w:qFormat/>
    <w:rsid w:val="00F92C41"/>
    <w:rPr>
      <w:i/>
      <w:iCs/>
    </w:rPr>
  </w:style>
  <w:style w:type="paragraph" w:styleId="Geenafstand">
    <w:name w:val="No Spacing"/>
    <w:uiPriority w:val="1"/>
    <w:qFormat/>
    <w:rsid w:val="00F92C41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F92C41"/>
    <w:pPr>
      <w:ind w:left="720"/>
      <w:contextualSpacing/>
    </w:pPr>
    <w:rPr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F327A"/>
    <w:rPr>
      <w:rFonts w:eastAsiaTheme="majorEastAsia" w:cstheme="majorBidi"/>
      <w:i/>
      <w:iCs/>
      <w:color w:val="474A5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F327A"/>
    <w:rPr>
      <w:rFonts w:eastAsiaTheme="majorEastAsia" w:cstheme="majorBidi"/>
      <w:color w:val="474A5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F327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F327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F327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F327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F32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F32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F32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F32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F32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F327A"/>
    <w:rPr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qFormat/>
    <w:rsid w:val="00BF327A"/>
    <w:rPr>
      <w:i/>
      <w:iCs/>
      <w:color w:val="474A5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F327A"/>
    <w:pPr>
      <w:pBdr>
        <w:top w:val="single" w:sz="4" w:space="10" w:color="474A55" w:themeColor="accent1" w:themeShade="BF"/>
        <w:bottom w:val="single" w:sz="4" w:space="10" w:color="474A55" w:themeColor="accent1" w:themeShade="BF"/>
      </w:pBdr>
      <w:spacing w:before="360" w:after="360"/>
      <w:ind w:left="864" w:right="864"/>
      <w:jc w:val="center"/>
    </w:pPr>
    <w:rPr>
      <w:i/>
      <w:iCs/>
      <w:color w:val="474A5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F327A"/>
    <w:rPr>
      <w:i/>
      <w:iCs/>
      <w:color w:val="474A5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F327A"/>
    <w:rPr>
      <w:b/>
      <w:bCs/>
      <w:smallCaps/>
      <w:color w:val="474A55" w:themeColor="accent1" w:themeShade="BF"/>
      <w:spacing w:val="5"/>
    </w:rPr>
  </w:style>
  <w:style w:type="table" w:styleId="Tabelraster">
    <w:name w:val="Table Grid"/>
    <w:basedOn w:val="Standaardtabel"/>
    <w:uiPriority w:val="39"/>
    <w:rsid w:val="00F91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AD34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D3475"/>
    <w:rPr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AD34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D3475"/>
    <w:rPr>
      <w:lang w:val="nl-NL"/>
    </w:rPr>
  </w:style>
  <w:style w:type="character" w:styleId="Hyperlink">
    <w:name w:val="Hyperlink"/>
    <w:basedOn w:val="Standaardalinea-lettertype"/>
    <w:uiPriority w:val="99"/>
    <w:unhideWhenUsed/>
    <w:rsid w:val="000127FA"/>
    <w:rPr>
      <w:color w:val="85C4D2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0127FA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4C7A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eme1">
  <a:themeElements>
    <a:clrScheme name="Feathered">
      <a:dk1>
        <a:sysClr val="windowText" lastClr="000000"/>
      </a:dk1>
      <a:lt1>
        <a:sysClr val="window" lastClr="FFFFFF"/>
      </a:lt1>
      <a:dk2>
        <a:srgbClr val="121316"/>
      </a:dk2>
      <a:lt2>
        <a:srgbClr val="FEFCF7"/>
      </a:lt2>
      <a:accent1>
        <a:srgbClr val="606372"/>
      </a:accent1>
      <a:accent2>
        <a:srgbClr val="79A8A4"/>
      </a:accent2>
      <a:accent3>
        <a:srgbClr val="B2AD8F"/>
      </a:accent3>
      <a:accent4>
        <a:srgbClr val="AD8082"/>
      </a:accent4>
      <a:accent5>
        <a:srgbClr val="DEC18C"/>
      </a:accent5>
      <a:accent6>
        <a:srgbClr val="92A185"/>
      </a:accent6>
      <a:hlink>
        <a:srgbClr val="85C4D2"/>
      </a:hlink>
      <a:folHlink>
        <a:srgbClr val="8E8CA7"/>
      </a:folHlink>
    </a:clrScheme>
    <a:fontScheme name="Feathered">
      <a:majorFont>
        <a:latin typeface="Century Schoolbook" panose="02040604050505020304"/>
        <a:ea typeface=""/>
        <a:cs typeface=""/>
        <a:font script="Jpan" typeface="メイリオ"/>
        <a:font script="Hang" typeface="휴먼매직체"/>
        <a:font script="Hans" typeface="华文楷体"/>
        <a:font script="Hant" typeface="新細明體"/>
        <a:font script="Arab" typeface="Times New Roman"/>
        <a:font script="Hebr" typeface="Times New Roman"/>
        <a:font script="Thai" typeface="Kodchiang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Feathered">
      <a:fillStyleLst>
        <a:solidFill>
          <a:schemeClr val="phClr"/>
        </a:solidFill>
        <a:solidFill>
          <a:schemeClr val="phClr">
            <a:tint val="67000"/>
            <a:satMod val="105000"/>
          </a:schemeClr>
        </a:soli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0000"/>
                <a:satMod val="120000"/>
                <a:lumMod val="99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>
              <a:tint val="50000"/>
              <a:shade val="83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25400" dir="5400000" algn="ctr" rotWithShape="0">
              <a:srgbClr val="000000">
                <a:alpha val="20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50000"/>
                <a:lumMod val="102000"/>
              </a:schemeClr>
            </a:gs>
            <a:gs pos="50000">
              <a:schemeClr val="phClr">
                <a:tint val="98000"/>
                <a:shade val="90000"/>
                <a:satMod val="13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eathered" id="{EEC9B30E-2747-4D42-BCBE-A02BDEEEA114}" vid="{AACE42CE-5C67-4514-8A89-3472F564E146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60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anny, D.S. (Kina)</dc:creator>
  <cp:keywords/>
  <dc:description/>
  <cp:lastModifiedBy>Harmanny, D.S. (Kina)</cp:lastModifiedBy>
  <cp:revision>50</cp:revision>
  <dcterms:created xsi:type="dcterms:W3CDTF">2025-12-02T22:10:00Z</dcterms:created>
  <dcterms:modified xsi:type="dcterms:W3CDTF">2026-03-14T19:09:00Z</dcterms:modified>
</cp:coreProperties>
</file>